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70" w:type="dxa"/>
        <w:tblLook w:val="04A0" w:firstRow="1" w:lastRow="0" w:firstColumn="1" w:lastColumn="0" w:noHBand="0" w:noVBand="1"/>
      </w:tblPr>
      <w:tblGrid>
        <w:gridCol w:w="941"/>
        <w:gridCol w:w="1527"/>
        <w:gridCol w:w="1582"/>
        <w:gridCol w:w="1620"/>
        <w:gridCol w:w="2250"/>
        <w:gridCol w:w="2430"/>
        <w:gridCol w:w="3420"/>
      </w:tblGrid>
      <w:tr w:rsidR="009A1693" w:rsidRPr="009A1693" w14:paraId="7BFBEBC9" w14:textId="77777777" w:rsidTr="00A3521A">
        <w:trPr>
          <w:trHeight w:val="387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CBBB" w14:textId="77777777" w:rsidR="009A1693" w:rsidRPr="009A1693" w:rsidRDefault="009A1693" w:rsidP="009A16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D1AF8E" w14:textId="77777777" w:rsidR="009A1693" w:rsidRPr="009A1693" w:rsidRDefault="00985F07" w:rsidP="00985F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Likert scale (1-</w:t>
            </w:r>
            <w:r w:rsidR="001C0C89" w:rsidRPr="009A169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5) rating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9A1693" w:rsidRPr="009A169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or interventions to improve adherence to guidelines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C6B5" w14:textId="77777777" w:rsidR="009A1693" w:rsidRPr="009A1693" w:rsidRDefault="009A1693" w:rsidP="009A16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3521A" w:rsidRPr="009A1693" w14:paraId="2CA5BA4C" w14:textId="77777777" w:rsidTr="00A3521A">
        <w:trPr>
          <w:trHeight w:val="297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917CA7" w14:textId="77777777" w:rsidR="009A1693" w:rsidRPr="009A1693" w:rsidRDefault="009A1693" w:rsidP="009A16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67C540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Benchmarking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06CCAA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MR </w:t>
            </w:r>
            <w:r w:rsidR="00A3521A"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aler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E67A3E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EMR order set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EC3FE5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al materials for provider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5BDD7A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al materials for patient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4C8561" w14:textId="77777777" w:rsidR="009A1693" w:rsidRPr="009A1693" w:rsidRDefault="009A1693" w:rsidP="001C0C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Displays of public commitment</w:t>
            </w:r>
          </w:p>
        </w:tc>
      </w:tr>
      <w:tr w:rsidR="00A3521A" w:rsidRPr="009A1693" w14:paraId="3F446639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E8CA33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A2098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5360D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B632A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 to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C20CC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702B0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2F2FA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A3521A" w:rsidRPr="009A1693" w14:paraId="2700E5A9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126DE7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0EFE8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48339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EF6BC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05FE1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F29C6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Dangerous ide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676E5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A3521A" w:rsidRPr="009A1693" w14:paraId="2CF91FD4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774727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color w:val="70AD47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271CED" wp14:editId="398D836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5245</wp:posOffset>
                      </wp:positionV>
                      <wp:extent cx="257810" cy="1887220"/>
                      <wp:effectExtent l="0" t="0" r="27940" b="1778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810" cy="1887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2D2AFBE" w14:textId="77777777" w:rsidR="009A1693" w:rsidRPr="00A3521A" w:rsidRDefault="009A1693">
                                  <w:pPr>
                                    <w:rPr>
                                      <w:b/>
                                      <w:bCs/>
                                      <w:color w:val="00B050"/>
                                    </w:rPr>
                                  </w:pPr>
                                  <w:r w:rsidRPr="00A3521A">
                                    <w:rPr>
                                      <w:b/>
                                      <w:bCs/>
                                      <w:color w:val="00B050"/>
                                    </w:rPr>
                                    <w:t>RESID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left:0;text-align:left;margin-left:.05pt;margin-top:4.35pt;width:20.3pt;height:1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" fillcolor="white [3201]" strokeweight=".5pt">
                      <v:textbox>
                        <w:txbxContent>
                          <w:p w:rsidR="009A1693" w:rsidRPr="00A3521A" w:rsidRDefault="009A1693">
                            <w:pPr>
                              <w:rPr>
                                <w:b/>
                                <w:bCs/>
                                <w:color w:val="00B050"/>
                              </w:rPr>
                            </w:pPr>
                            <w:r w:rsidRPr="00A3521A">
                              <w:rPr>
                                <w:b/>
                                <w:bCs/>
                                <w:color w:val="00B050"/>
                              </w:rPr>
                              <w:t>RESID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F19D4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2C6FA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C4745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 or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AF440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AD1C35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40CCA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A3521A" w:rsidRPr="009A1693" w14:paraId="4C296A6A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46E214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5BFFD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72CE9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6B8D6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1D9F5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77639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336EA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A3521A" w:rsidRPr="009A1693" w14:paraId="3EA39401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E44B9B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35771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276C7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9794F1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DC568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 or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F19C0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 to 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FC21A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A3521A" w:rsidRPr="009A1693" w14:paraId="687A9567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71B4C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30AB3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24C83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2226D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391B2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D2F27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ADB15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A3521A" w:rsidRPr="009A1693" w14:paraId="36504A1D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C26F0D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2B2F5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C52DB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76EBD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43743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CD861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9F1E0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A3521A" w:rsidRPr="009A1693" w14:paraId="07A93ED1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380444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08745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647DC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 or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3945E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3AB0B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 or 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9B20F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Depends on patien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4DA46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 or 3</w:t>
            </w:r>
          </w:p>
        </w:tc>
      </w:tr>
      <w:tr w:rsidR="00A3521A" w:rsidRPr="009A1693" w14:paraId="00F26A34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DB964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208D5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DB05E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7DF10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94039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½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5A893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4F656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A3521A" w:rsidRPr="009A1693" w14:paraId="14252462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E1066F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C0CBB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54269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59330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07EBB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EA803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462C7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A3521A" w:rsidRPr="009A1693" w14:paraId="1310E1C0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F188E8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1E2D2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B7418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5ABF4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67CBD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04164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Not sur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D68DF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A3521A" w:rsidRPr="009A1693" w14:paraId="4FAF766C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B12BE4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ED729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51DD8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AB5ED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61B11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D2F95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B598B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 or 5</w:t>
            </w:r>
          </w:p>
        </w:tc>
      </w:tr>
      <w:tr w:rsidR="00A3521A" w:rsidRPr="009A1693" w14:paraId="210FE232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5EE8F3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1B725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FE590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AB6C0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5CA26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FD05E4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BCCCF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A3521A" w:rsidRPr="009A1693" w14:paraId="56A8AB76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655022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C01C7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11D63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5461B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3559A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BD7A5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0C370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A3521A" w:rsidRPr="009A1693" w14:paraId="778D27CC" w14:textId="77777777" w:rsidTr="00A3521A">
        <w:trPr>
          <w:trHeight w:val="312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C6C17C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AD47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AD47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F96FF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48256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CEAFE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3E736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DE0B6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67AE0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A3521A" w:rsidRPr="009A1693" w14:paraId="7BC805A4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3CBFB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color w:val="7030A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4F7791D" wp14:editId="24EE0DD3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70485</wp:posOffset>
                      </wp:positionV>
                      <wp:extent cx="235585" cy="2838450"/>
                      <wp:effectExtent l="0" t="0" r="12065" b="1905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5585" cy="2838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BAE06FB" w14:textId="77777777" w:rsidR="009A1693" w:rsidRPr="00A3521A" w:rsidRDefault="009A1693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3521A">
                                    <w:rPr>
                                      <w:b/>
                                      <w:bCs/>
                                      <w:color w:val="7030A0"/>
                                    </w:rPr>
                                    <w:t>COMM</w:t>
                                  </w:r>
                                  <w:r w:rsidR="00A3521A" w:rsidRPr="00A3521A">
                                    <w:rPr>
                                      <w:b/>
                                      <w:bCs/>
                                      <w:color w:val="7030A0"/>
                                    </w:rPr>
                                    <w:t>.</w:t>
                                  </w:r>
                                  <w:r w:rsidRPr="00A3521A">
                                    <w:rPr>
                                      <w:b/>
                                      <w:bCs/>
                                      <w:color w:val="7030A0"/>
                                    </w:rPr>
                                    <w:t xml:space="preserve"> PROVID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" o:spid="_x0000_s1027" type="#_x0000_t202" style="position:absolute;left:0;text-align:left;margin-left:1.8pt;margin-top:5.55pt;width:18.55pt;height:22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" fillcolor="white [3201]" strokeweight=".5pt">
                      <v:textbox>
                        <w:txbxContent>
                          <w:p w:rsidR="009A1693" w:rsidRPr="00A3521A" w:rsidRDefault="009A169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3521A">
                              <w:rPr>
                                <w:b/>
                                <w:bCs/>
                                <w:color w:val="7030A0"/>
                              </w:rPr>
                              <w:t>COMM</w:t>
                            </w:r>
                            <w:r w:rsidR="00A3521A" w:rsidRPr="00A3521A">
                              <w:rPr>
                                <w:b/>
                                <w:bCs/>
                                <w:color w:val="7030A0"/>
                              </w:rPr>
                              <w:t>.</w:t>
                            </w:r>
                            <w:r w:rsidRPr="00A3521A">
                              <w:rPr>
                                <w:b/>
                                <w:bCs/>
                                <w:color w:val="7030A0"/>
                              </w:rPr>
                              <w:t xml:space="preserve"> PROVID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9373A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C95D2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06BE6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C3B2E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 (emai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CB37CA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CC1A44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521A" w:rsidRPr="009A1693" w14:paraId="112A6BF7" w14:textId="77777777" w:rsidTr="00A3521A">
        <w:trPr>
          <w:trHeight w:val="312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8D5A37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CAD0B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FB5C31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091AB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520F5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23F71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CB0FD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521A" w:rsidRPr="009A1693" w14:paraId="108551CA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7CAE8F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4176E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7B0BF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86648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CCBB95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92ACE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FEFEE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</w:tr>
      <w:tr w:rsidR="00A3521A" w:rsidRPr="009A1693" w14:paraId="7DCB48C2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9F6781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52B7C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600C3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C0FD5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C47D6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 or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0C919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 or 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3B3E2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3521A" w:rsidRPr="009A1693" w14:paraId="6480EA51" w14:textId="77777777" w:rsidTr="00A3521A">
        <w:trPr>
          <w:trHeight w:val="312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B3335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C543A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 or 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5C06C2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01E6E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E0380A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 or 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6C9AE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C7F8E4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521A" w:rsidRPr="009A1693" w14:paraId="35D1EF86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AA00B0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4E942E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B9093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A24BC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420D3A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6022E2E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CB278D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521A" w:rsidRPr="009A1693" w14:paraId="23347CA0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DEBC59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8EC85E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4DA24D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C44D3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D2C2D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 to 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88C09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51339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3521A" w:rsidRPr="009A1693" w14:paraId="35D79874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9DC10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202B95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 or 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8C281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 or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EBADD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 or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079BC2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933AE8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EBA8D9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521A" w:rsidRPr="009A1693" w14:paraId="07E4F471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005A81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9CE1D3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890491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52129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19EF22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BCCC3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AF22E4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3521A" w:rsidRPr="009A1693" w14:paraId="113A3577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824673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1D59AD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A22E0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CDA3E7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15C670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46A714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88B2A5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521A" w:rsidRPr="009A1693" w14:paraId="037F4EBA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21E1B0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DBCD0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A55EA0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CFEE086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F840B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D6BDD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3E138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521A" w:rsidRPr="009A1693" w14:paraId="25A33E25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FBE9A5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C3F41F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D3B26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170AA88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4B005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A58064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DF4DBD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3521A" w:rsidRPr="009A1693" w14:paraId="36168E1E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93E644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EF5637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6F6B9B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402D7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1E56E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F98A4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39B66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521A" w:rsidRPr="009A1693" w14:paraId="1BDB6729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56D783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096826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164E2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C16E6F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B675C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CD080B9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E70C9B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3521A" w:rsidRPr="009A1693" w14:paraId="48A2F4C9" w14:textId="77777777" w:rsidTr="00A3521A">
        <w:trPr>
          <w:trHeight w:val="297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1142FF" w14:textId="77777777" w:rsidR="009A1693" w:rsidRPr="009A1693" w:rsidRDefault="009A1693" w:rsidP="009A16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7030A0"/>
              </w:rPr>
            </w:pPr>
            <w:r w:rsidRPr="009A1693">
              <w:rPr>
                <w:rFonts w:ascii="Calibri" w:eastAsia="Times New Roman" w:hAnsi="Calibri" w:cs="Times New Roman"/>
                <w:b/>
                <w:bCs/>
                <w:color w:val="7030A0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04405D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CA08402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4F53371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C3537D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66A94C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7975A4" w14:textId="77777777" w:rsidR="009A1693" w:rsidRPr="009A1693" w:rsidRDefault="009A1693" w:rsidP="009A1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6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3DFCE698" w14:textId="77777777" w:rsidR="00442E64" w:rsidRDefault="00442E64"/>
    <w:sectPr w:rsidR="00442E64" w:rsidSect="00442E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3AF74" w14:textId="77777777" w:rsidR="005A5A13" w:rsidRDefault="005A5A13" w:rsidP="00442E64">
      <w:pPr>
        <w:spacing w:after="0" w:line="240" w:lineRule="auto"/>
      </w:pPr>
      <w:r>
        <w:separator/>
      </w:r>
    </w:p>
  </w:endnote>
  <w:endnote w:type="continuationSeparator" w:id="0">
    <w:p w14:paraId="35F3F316" w14:textId="77777777" w:rsidR="005A5A13" w:rsidRDefault="005A5A13" w:rsidP="00442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52DAA" w14:textId="77777777" w:rsidR="005A5A13" w:rsidRDefault="005A5A13" w:rsidP="00442E64">
      <w:pPr>
        <w:spacing w:after="0" w:line="240" w:lineRule="auto"/>
      </w:pPr>
      <w:r>
        <w:separator/>
      </w:r>
    </w:p>
  </w:footnote>
  <w:footnote w:type="continuationSeparator" w:id="0">
    <w:p w14:paraId="6580B047" w14:textId="77777777" w:rsidR="005A5A13" w:rsidRDefault="005A5A13" w:rsidP="00442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433"/>
    <w:rsid w:val="0000033A"/>
    <w:rsid w:val="00001250"/>
    <w:rsid w:val="00003E63"/>
    <w:rsid w:val="00014AB4"/>
    <w:rsid w:val="00030F84"/>
    <w:rsid w:val="000341B4"/>
    <w:rsid w:val="0003783B"/>
    <w:rsid w:val="00041976"/>
    <w:rsid w:val="00043CEE"/>
    <w:rsid w:val="00076240"/>
    <w:rsid w:val="0009532B"/>
    <w:rsid w:val="000A2C3C"/>
    <w:rsid w:val="000A4FE2"/>
    <w:rsid w:val="000B1BF3"/>
    <w:rsid w:val="000C2162"/>
    <w:rsid w:val="000C7B52"/>
    <w:rsid w:val="000D4BDC"/>
    <w:rsid w:val="000E1B1E"/>
    <w:rsid w:val="00112D18"/>
    <w:rsid w:val="00124935"/>
    <w:rsid w:val="00130303"/>
    <w:rsid w:val="00151C1D"/>
    <w:rsid w:val="001537F8"/>
    <w:rsid w:val="0015696C"/>
    <w:rsid w:val="00165522"/>
    <w:rsid w:val="0018241E"/>
    <w:rsid w:val="001827E3"/>
    <w:rsid w:val="00187B6B"/>
    <w:rsid w:val="0019773D"/>
    <w:rsid w:val="001A1110"/>
    <w:rsid w:val="001A5C1E"/>
    <w:rsid w:val="001B26E3"/>
    <w:rsid w:val="001C0C89"/>
    <w:rsid w:val="001C33F4"/>
    <w:rsid w:val="001C4FFD"/>
    <w:rsid w:val="001E1A5C"/>
    <w:rsid w:val="001F31C6"/>
    <w:rsid w:val="001F6BC2"/>
    <w:rsid w:val="00223AD4"/>
    <w:rsid w:val="00234935"/>
    <w:rsid w:val="0026758E"/>
    <w:rsid w:val="0027787D"/>
    <w:rsid w:val="0028158D"/>
    <w:rsid w:val="0028246A"/>
    <w:rsid w:val="00282CCD"/>
    <w:rsid w:val="002A3743"/>
    <w:rsid w:val="002B5A65"/>
    <w:rsid w:val="002D066D"/>
    <w:rsid w:val="002D237F"/>
    <w:rsid w:val="002D48FC"/>
    <w:rsid w:val="002E31B3"/>
    <w:rsid w:val="002F5DE0"/>
    <w:rsid w:val="00315555"/>
    <w:rsid w:val="00322A77"/>
    <w:rsid w:val="003309E3"/>
    <w:rsid w:val="00375BA3"/>
    <w:rsid w:val="00376ADA"/>
    <w:rsid w:val="0037701B"/>
    <w:rsid w:val="00383DC6"/>
    <w:rsid w:val="00392863"/>
    <w:rsid w:val="00392CA9"/>
    <w:rsid w:val="0039303C"/>
    <w:rsid w:val="003A3A68"/>
    <w:rsid w:val="003B17D6"/>
    <w:rsid w:val="003C634D"/>
    <w:rsid w:val="003D258D"/>
    <w:rsid w:val="003E67E5"/>
    <w:rsid w:val="003E6BD1"/>
    <w:rsid w:val="003E6DA6"/>
    <w:rsid w:val="00414F65"/>
    <w:rsid w:val="00421868"/>
    <w:rsid w:val="00425A83"/>
    <w:rsid w:val="004316D2"/>
    <w:rsid w:val="004338A9"/>
    <w:rsid w:val="0044096C"/>
    <w:rsid w:val="00441723"/>
    <w:rsid w:val="00442E64"/>
    <w:rsid w:val="00443895"/>
    <w:rsid w:val="0044511B"/>
    <w:rsid w:val="00452E28"/>
    <w:rsid w:val="00471165"/>
    <w:rsid w:val="0047207B"/>
    <w:rsid w:val="0048742C"/>
    <w:rsid w:val="004A752D"/>
    <w:rsid w:val="004B5CB0"/>
    <w:rsid w:val="004C0D55"/>
    <w:rsid w:val="004C16C6"/>
    <w:rsid w:val="004D0ADC"/>
    <w:rsid w:val="004D3631"/>
    <w:rsid w:val="004E69DA"/>
    <w:rsid w:val="004F1DE8"/>
    <w:rsid w:val="004F6D6E"/>
    <w:rsid w:val="00504455"/>
    <w:rsid w:val="005078B7"/>
    <w:rsid w:val="005120CE"/>
    <w:rsid w:val="0051441F"/>
    <w:rsid w:val="00524AEC"/>
    <w:rsid w:val="005260F3"/>
    <w:rsid w:val="0053637E"/>
    <w:rsid w:val="00547C50"/>
    <w:rsid w:val="00547DCE"/>
    <w:rsid w:val="005549F8"/>
    <w:rsid w:val="005669D5"/>
    <w:rsid w:val="005816B7"/>
    <w:rsid w:val="005826FC"/>
    <w:rsid w:val="005875FA"/>
    <w:rsid w:val="005940D2"/>
    <w:rsid w:val="005A069D"/>
    <w:rsid w:val="005A5A13"/>
    <w:rsid w:val="005C551F"/>
    <w:rsid w:val="005D452D"/>
    <w:rsid w:val="005E2441"/>
    <w:rsid w:val="005F219F"/>
    <w:rsid w:val="0060155F"/>
    <w:rsid w:val="00606538"/>
    <w:rsid w:val="0062257C"/>
    <w:rsid w:val="00625214"/>
    <w:rsid w:val="0063753E"/>
    <w:rsid w:val="006620BB"/>
    <w:rsid w:val="00671ED1"/>
    <w:rsid w:val="0067643A"/>
    <w:rsid w:val="006A2150"/>
    <w:rsid w:val="006A30A0"/>
    <w:rsid w:val="006C0969"/>
    <w:rsid w:val="006C561F"/>
    <w:rsid w:val="006F2E02"/>
    <w:rsid w:val="006F60C9"/>
    <w:rsid w:val="00705003"/>
    <w:rsid w:val="007051A2"/>
    <w:rsid w:val="0071109F"/>
    <w:rsid w:val="00711DB8"/>
    <w:rsid w:val="00717405"/>
    <w:rsid w:val="00722C61"/>
    <w:rsid w:val="0073166D"/>
    <w:rsid w:val="00746233"/>
    <w:rsid w:val="007510EF"/>
    <w:rsid w:val="00753173"/>
    <w:rsid w:val="00763AB8"/>
    <w:rsid w:val="0077482A"/>
    <w:rsid w:val="00781CA9"/>
    <w:rsid w:val="00784546"/>
    <w:rsid w:val="0079491F"/>
    <w:rsid w:val="00794948"/>
    <w:rsid w:val="007A5433"/>
    <w:rsid w:val="007B6FAF"/>
    <w:rsid w:val="007B77F2"/>
    <w:rsid w:val="007D310F"/>
    <w:rsid w:val="007E06D2"/>
    <w:rsid w:val="007E778B"/>
    <w:rsid w:val="007E7E30"/>
    <w:rsid w:val="007F0C3E"/>
    <w:rsid w:val="00811692"/>
    <w:rsid w:val="0081545A"/>
    <w:rsid w:val="00815677"/>
    <w:rsid w:val="008217AB"/>
    <w:rsid w:val="0083016C"/>
    <w:rsid w:val="008426C3"/>
    <w:rsid w:val="00884C37"/>
    <w:rsid w:val="00885480"/>
    <w:rsid w:val="00894F1B"/>
    <w:rsid w:val="008F10C2"/>
    <w:rsid w:val="009301AA"/>
    <w:rsid w:val="00984C32"/>
    <w:rsid w:val="00985F07"/>
    <w:rsid w:val="00997678"/>
    <w:rsid w:val="009A1693"/>
    <w:rsid w:val="009E3D26"/>
    <w:rsid w:val="00A032CC"/>
    <w:rsid w:val="00A04DC4"/>
    <w:rsid w:val="00A07417"/>
    <w:rsid w:val="00A11BB7"/>
    <w:rsid w:val="00A3521A"/>
    <w:rsid w:val="00A43068"/>
    <w:rsid w:val="00A45FB9"/>
    <w:rsid w:val="00A57B1A"/>
    <w:rsid w:val="00A60C42"/>
    <w:rsid w:val="00A64FBE"/>
    <w:rsid w:val="00A756C9"/>
    <w:rsid w:val="00A80238"/>
    <w:rsid w:val="00A927F2"/>
    <w:rsid w:val="00A96D1B"/>
    <w:rsid w:val="00AA0917"/>
    <w:rsid w:val="00AB02C4"/>
    <w:rsid w:val="00AB2823"/>
    <w:rsid w:val="00AD4AC8"/>
    <w:rsid w:val="00AF7437"/>
    <w:rsid w:val="00B11076"/>
    <w:rsid w:val="00B11C71"/>
    <w:rsid w:val="00B23F9A"/>
    <w:rsid w:val="00B35B68"/>
    <w:rsid w:val="00B60684"/>
    <w:rsid w:val="00B632FF"/>
    <w:rsid w:val="00B67734"/>
    <w:rsid w:val="00B8314E"/>
    <w:rsid w:val="00B974A3"/>
    <w:rsid w:val="00BC2223"/>
    <w:rsid w:val="00BD707E"/>
    <w:rsid w:val="00BD7D97"/>
    <w:rsid w:val="00BE0491"/>
    <w:rsid w:val="00BE33C0"/>
    <w:rsid w:val="00BE3496"/>
    <w:rsid w:val="00C20A3F"/>
    <w:rsid w:val="00C378B0"/>
    <w:rsid w:val="00C537A1"/>
    <w:rsid w:val="00C570A8"/>
    <w:rsid w:val="00C57BD1"/>
    <w:rsid w:val="00C73799"/>
    <w:rsid w:val="00C83DB2"/>
    <w:rsid w:val="00C85032"/>
    <w:rsid w:val="00CB522C"/>
    <w:rsid w:val="00CB5809"/>
    <w:rsid w:val="00CC1F46"/>
    <w:rsid w:val="00CC7B83"/>
    <w:rsid w:val="00CD2769"/>
    <w:rsid w:val="00CF4B03"/>
    <w:rsid w:val="00D142A0"/>
    <w:rsid w:val="00D3113E"/>
    <w:rsid w:val="00D474E3"/>
    <w:rsid w:val="00D545FF"/>
    <w:rsid w:val="00D64078"/>
    <w:rsid w:val="00D820D4"/>
    <w:rsid w:val="00D8448E"/>
    <w:rsid w:val="00D93FDA"/>
    <w:rsid w:val="00D94603"/>
    <w:rsid w:val="00D9616D"/>
    <w:rsid w:val="00DB0684"/>
    <w:rsid w:val="00DB50CA"/>
    <w:rsid w:val="00DB5E57"/>
    <w:rsid w:val="00DC153D"/>
    <w:rsid w:val="00DC5D24"/>
    <w:rsid w:val="00DD1858"/>
    <w:rsid w:val="00DD2883"/>
    <w:rsid w:val="00DD7E83"/>
    <w:rsid w:val="00DF6B1E"/>
    <w:rsid w:val="00E0548F"/>
    <w:rsid w:val="00E12214"/>
    <w:rsid w:val="00E274E0"/>
    <w:rsid w:val="00E34F68"/>
    <w:rsid w:val="00E45FA6"/>
    <w:rsid w:val="00E462B8"/>
    <w:rsid w:val="00E71826"/>
    <w:rsid w:val="00E941E3"/>
    <w:rsid w:val="00EA1586"/>
    <w:rsid w:val="00EA3E60"/>
    <w:rsid w:val="00EB2661"/>
    <w:rsid w:val="00EB6B82"/>
    <w:rsid w:val="00ED37AE"/>
    <w:rsid w:val="00ED7B37"/>
    <w:rsid w:val="00EE5241"/>
    <w:rsid w:val="00EE7140"/>
    <w:rsid w:val="00EF6CDD"/>
    <w:rsid w:val="00F20B30"/>
    <w:rsid w:val="00F238AD"/>
    <w:rsid w:val="00F26207"/>
    <w:rsid w:val="00F41CF0"/>
    <w:rsid w:val="00F5118B"/>
    <w:rsid w:val="00F60C90"/>
    <w:rsid w:val="00F810E1"/>
    <w:rsid w:val="00F8484E"/>
    <w:rsid w:val="00FA23A0"/>
    <w:rsid w:val="00FB24CD"/>
    <w:rsid w:val="00FC6983"/>
    <w:rsid w:val="00FD4670"/>
    <w:rsid w:val="00FD4B5C"/>
    <w:rsid w:val="00FE0CBB"/>
    <w:rsid w:val="00FE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3A4A"/>
  <w15:chartTrackingRefBased/>
  <w15:docId w15:val="{1C0777BE-2722-4645-A933-34850581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E64"/>
  </w:style>
  <w:style w:type="paragraph" w:styleId="Footer">
    <w:name w:val="footer"/>
    <w:basedOn w:val="Normal"/>
    <w:link w:val="FooterChar"/>
    <w:uiPriority w:val="99"/>
    <w:unhideWhenUsed/>
    <w:rsid w:val="0044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E64"/>
  </w:style>
  <w:style w:type="paragraph" w:styleId="NormalWeb">
    <w:name w:val="Normal (Web)"/>
    <w:basedOn w:val="Normal"/>
    <w:uiPriority w:val="99"/>
    <w:semiHidden/>
    <w:unhideWhenUsed/>
    <w:rsid w:val="00442E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1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u, Jahnavi</dc:creator>
  <cp:keywords/>
  <dc:description/>
  <cp:lastModifiedBy>Mark Pinkerton</cp:lastModifiedBy>
  <cp:revision>2</cp:revision>
  <dcterms:created xsi:type="dcterms:W3CDTF">2020-04-13T05:58:00Z</dcterms:created>
  <dcterms:modified xsi:type="dcterms:W3CDTF">2020-04-13T05:58:00Z</dcterms:modified>
</cp:coreProperties>
</file>